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ABE21" w14:textId="7132A558" w:rsidR="003A47E7" w:rsidRPr="00514C9C" w:rsidRDefault="00000000" w:rsidP="003A47E7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514C9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14C9C">
        <w:rPr>
          <w:rFonts w:ascii="Times New Roman" w:hAnsi="Times New Roman" w:cs="Times New Roman"/>
          <w:b/>
          <w:bCs/>
          <w:sz w:val="24"/>
          <w:szCs w:val="24"/>
        </w:rPr>
        <w:t xml:space="preserve">igureS1 </w:t>
      </w:r>
      <w:r w:rsidRPr="00514C9C">
        <w:rPr>
          <w:rFonts w:ascii="Times New Roman" w:hAnsi="Times New Roman" w:cs="Times New Roman"/>
          <w:sz w:val="24"/>
          <w:szCs w:val="24"/>
        </w:rPr>
        <w:t>The differential analyses of key ceRNA networks based on 8 paired samples of CCA available from the TCGA database.</w:t>
      </w:r>
      <w:r w:rsidR="00C842AE" w:rsidRPr="00514C9C">
        <w:rPr>
          <w:rFonts w:ascii="Times New Roman" w:hAnsi="Times New Roman" w:cs="Times New Roman"/>
          <w:sz w:val="24"/>
          <w:szCs w:val="24"/>
        </w:rPr>
        <w:t xml:space="preserve"> </w:t>
      </w:r>
      <w:r w:rsidR="00C842AE" w:rsidRPr="00514C9C">
        <w:rPr>
          <w:rFonts w:ascii="Times New Roman" w:hAnsi="Times New Roman" w:cs="Times New Roman"/>
          <w:kern w:val="0"/>
          <w:sz w:val="24"/>
          <w:szCs w:val="24"/>
        </w:rPr>
        <w:t>(A): THAP7-AS1; (B): LINC00519; (C): hsa-mir-155; (D): hsa-mir-429; (E): hsa-mir-122; (F): MECOM; (G): RCN2; (H): MBNL3.</w:t>
      </w:r>
    </w:p>
    <w:p w14:paraId="587B876F" w14:textId="5790B394" w:rsidR="00EF22AA" w:rsidRPr="00514C9C" w:rsidRDefault="00000000" w:rsidP="00EF22AA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514C9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14C9C">
        <w:rPr>
          <w:rFonts w:ascii="Times New Roman" w:hAnsi="Times New Roman" w:cs="Times New Roman"/>
          <w:b/>
          <w:bCs/>
          <w:sz w:val="24"/>
          <w:szCs w:val="24"/>
        </w:rPr>
        <w:t>igureS</w:t>
      </w:r>
      <w:r w:rsidR="003A47E7" w:rsidRPr="00514C9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4C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4C9C">
        <w:rPr>
          <w:rFonts w:ascii="Times New Roman" w:hAnsi="Times New Roman" w:cs="Times New Roman"/>
          <w:sz w:val="24"/>
          <w:szCs w:val="24"/>
        </w:rPr>
        <w:t>The</w:t>
      </w:r>
      <w:r w:rsidRPr="00514C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4C9C">
        <w:rPr>
          <w:rFonts w:ascii="Times New Roman" w:hAnsi="Times New Roman" w:cs="Times New Roman"/>
          <w:sz w:val="24"/>
          <w:szCs w:val="24"/>
        </w:rPr>
        <w:t>ceRNA networks based on lncRNAs with significant survival;</w:t>
      </w:r>
      <w:r w:rsidRPr="00514C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4C9C">
        <w:rPr>
          <w:rFonts w:ascii="Times New Roman" w:hAnsi="Times New Roman" w:cs="Times New Roman"/>
          <w:sz w:val="24"/>
          <w:szCs w:val="24"/>
        </w:rPr>
        <w:t xml:space="preserve">(A): The construction of ceRNA network with three lncRNAs and their downstream </w:t>
      </w:r>
      <w:proofErr w:type="spellStart"/>
      <w:r w:rsidRPr="00514C9C">
        <w:rPr>
          <w:rFonts w:ascii="Times New Roman" w:hAnsi="Times New Roman" w:cs="Times New Roman"/>
          <w:sz w:val="24"/>
          <w:szCs w:val="24"/>
        </w:rPr>
        <w:t>DEmiRNAs</w:t>
      </w:r>
      <w:proofErr w:type="spellEnd"/>
      <w:r w:rsidRPr="00514C9C">
        <w:rPr>
          <w:rFonts w:ascii="Times New Roman" w:hAnsi="Times New Roman" w:cs="Times New Roman"/>
          <w:sz w:val="24"/>
          <w:szCs w:val="24"/>
        </w:rPr>
        <w:t xml:space="preserve"> and DEmRNAs; (B): ceRNA network constructed around </w:t>
      </w:r>
      <w:r w:rsidRPr="00514C9C">
        <w:rPr>
          <w:rFonts w:ascii="Times New Roman" w:hAnsi="Times New Roman" w:cs="Times New Roman" w:hint="eastAsia"/>
          <w:sz w:val="24"/>
          <w:szCs w:val="24"/>
        </w:rPr>
        <w:t xml:space="preserve">LINC00519; </w:t>
      </w:r>
      <w:r w:rsidRPr="00514C9C">
        <w:rPr>
          <w:rFonts w:ascii="Times New Roman" w:hAnsi="Times New Roman" w:cs="Times New Roman"/>
          <w:sz w:val="24"/>
          <w:szCs w:val="24"/>
        </w:rPr>
        <w:t>(C): ceRNA network constructed around</w:t>
      </w:r>
      <w:r w:rsidRPr="00514C9C">
        <w:rPr>
          <w:rFonts w:ascii="Times New Roman" w:hAnsi="Times New Roman" w:cs="Times New Roman" w:hint="eastAsia"/>
          <w:sz w:val="24"/>
          <w:szCs w:val="24"/>
        </w:rPr>
        <w:t xml:space="preserve"> THAP7-AS1,</w:t>
      </w:r>
      <w:r w:rsidRPr="00514C9C">
        <w:rPr>
          <w:rFonts w:ascii="Times New Roman" w:hAnsi="Times New Roman" w:cs="Times New Roman"/>
          <w:sz w:val="24"/>
          <w:szCs w:val="24"/>
        </w:rPr>
        <w:t xml:space="preserve"> (D) ceRNA network constructed around</w:t>
      </w:r>
      <w:r w:rsidRPr="00514C9C">
        <w:rPr>
          <w:rFonts w:ascii="Times New Roman" w:hAnsi="Times New Roman" w:cs="Times New Roman" w:hint="eastAsia"/>
          <w:sz w:val="24"/>
          <w:szCs w:val="24"/>
        </w:rPr>
        <w:t xml:space="preserve"> AC090772.1</w:t>
      </w:r>
      <w:r w:rsidRPr="00514C9C">
        <w:rPr>
          <w:rFonts w:ascii="Times New Roman" w:hAnsi="Times New Roman" w:cs="Times New Roman"/>
          <w:sz w:val="24"/>
          <w:szCs w:val="24"/>
        </w:rPr>
        <w:t>; the shape represented the type of RNA, blue meant down-regulation in cancer samples, and red meant up-regulation in cancer samples.</w:t>
      </w:r>
    </w:p>
    <w:p w14:paraId="6F8996FC" w14:textId="6AEBF5B1" w:rsidR="003A47E7" w:rsidRPr="00514C9C" w:rsidRDefault="00000000" w:rsidP="00EF22AA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514C9C">
        <w:rPr>
          <w:rFonts w:ascii="Times New Roman" w:hAnsi="Times New Roman" w:cs="Times New Roman"/>
          <w:b/>
          <w:bCs/>
          <w:sz w:val="24"/>
          <w:szCs w:val="24"/>
        </w:rPr>
        <w:t>FigureS3</w:t>
      </w:r>
      <w:r w:rsidRPr="00514C9C">
        <w:rPr>
          <w:rFonts w:ascii="Times New Roman" w:hAnsi="Times New Roman" w:cs="Times New Roman"/>
          <w:sz w:val="24"/>
          <w:szCs w:val="24"/>
        </w:rPr>
        <w:t xml:space="preserve"> The possible pathways that downstream genes of </w:t>
      </w:r>
      <w:r w:rsidRPr="00514C9C">
        <w:rPr>
          <w:rFonts w:ascii="Times New Roman" w:hAnsi="Times New Roman" w:cs="Times New Roman" w:hint="eastAsia"/>
          <w:sz w:val="24"/>
          <w:szCs w:val="24"/>
        </w:rPr>
        <w:t>three</w:t>
      </w:r>
      <w:r w:rsidRPr="00514C9C">
        <w:rPr>
          <w:rFonts w:ascii="Times New Roman" w:hAnsi="Times New Roman" w:cs="Times New Roman"/>
          <w:sz w:val="24"/>
          <w:szCs w:val="24"/>
        </w:rPr>
        <w:t xml:space="preserve"> ceRNA networks participated in the occurrence and development of cancer based on the summary of existing reports; the green arrow represented promotion, the red line represented block</w:t>
      </w:r>
      <w:r w:rsidR="004D58BA" w:rsidRPr="00514C9C">
        <w:rPr>
          <w:rFonts w:ascii="Times New Roman" w:hAnsi="Times New Roman" w:cs="Times New Roman"/>
          <w:sz w:val="24"/>
          <w:szCs w:val="24"/>
        </w:rPr>
        <w:t>.</w:t>
      </w:r>
      <w:r w:rsidRPr="00514C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D35C2" w:rsidRPr="00514C9C">
        <w:rPr>
          <w:rFonts w:ascii="Times New Roman" w:hAnsi="Times New Roman" w:cs="Times New Roman"/>
          <w:sz w:val="24"/>
          <w:szCs w:val="24"/>
        </w:rPr>
        <w:t>D</w:t>
      </w:r>
      <w:r w:rsidR="00BD35C2" w:rsidRPr="00514C9C">
        <w:rPr>
          <w:rFonts w:ascii="Times New Roman" w:hAnsi="Times New Roman" w:cs="Times New Roman" w:hint="eastAsia"/>
          <w:sz w:val="24"/>
          <w:szCs w:val="24"/>
        </w:rPr>
        <w:t>rawn</w:t>
      </w:r>
      <w:r w:rsidR="00BD35C2" w:rsidRPr="00514C9C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BD35C2" w:rsidRPr="00514C9C">
        <w:rPr>
          <w:rFonts w:ascii="Times New Roman" w:hAnsi="Times New Roman" w:cs="Times New Roman"/>
          <w:sz w:val="24"/>
          <w:szCs w:val="24"/>
        </w:rPr>
        <w:t>pbtools</w:t>
      </w:r>
      <w:proofErr w:type="spellEnd"/>
      <w:r w:rsidR="00BD35C2" w:rsidRPr="00514C9C">
        <w:rPr>
          <w:rFonts w:ascii="Times New Roman" w:hAnsi="Times New Roman" w:cs="Times New Roman"/>
          <w:sz w:val="24"/>
          <w:szCs w:val="24"/>
        </w:rPr>
        <w:t xml:space="preserve"> version 2.0, &lt;URL: https://pbtools.software.informer.com/2.0/&gt;</w:t>
      </w:r>
    </w:p>
    <w:p w14:paraId="2501C467" w14:textId="10E72FA4" w:rsidR="001E0F0F" w:rsidRPr="00514C9C" w:rsidRDefault="00000000" w:rsidP="00EF22AA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514C9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14C9C">
        <w:rPr>
          <w:rFonts w:ascii="Times New Roman" w:hAnsi="Times New Roman" w:cs="Times New Roman"/>
          <w:b/>
          <w:bCs/>
          <w:sz w:val="24"/>
          <w:szCs w:val="24"/>
        </w:rPr>
        <w:t>igureS4</w:t>
      </w:r>
      <w:r w:rsidRPr="00514C9C">
        <w:t xml:space="preserve"> </w:t>
      </w:r>
      <w:r w:rsidRPr="00514C9C">
        <w:rPr>
          <w:rFonts w:ascii="Times New Roman" w:hAnsi="Times New Roman" w:cs="Times New Roman"/>
          <w:sz w:val="24"/>
          <w:szCs w:val="21"/>
        </w:rPr>
        <w:t>Drug sensitivity analysis of specific genes and</w:t>
      </w:r>
      <w:r w:rsidRPr="00514C9C">
        <w:rPr>
          <w:rFonts w:ascii="Times New Roman" w:hAnsi="Times New Roman" w:cs="Times New Roman"/>
          <w:sz w:val="24"/>
          <w:szCs w:val="24"/>
        </w:rPr>
        <w:t xml:space="preserve"> the significant IC50 curves (</w:t>
      </w:r>
      <w:r w:rsidR="00E639A4" w:rsidRPr="00514C9C">
        <w:rPr>
          <w:rFonts w:ascii="Times New Roman" w:hAnsi="Times New Roman" w:cs="Times New Roman"/>
          <w:sz w:val="24"/>
          <w:szCs w:val="24"/>
        </w:rPr>
        <w:t>p-</w:t>
      </w:r>
      <w:r w:rsidRPr="00514C9C">
        <w:rPr>
          <w:rFonts w:ascii="Times New Roman" w:hAnsi="Times New Roman" w:cs="Times New Roman"/>
          <w:sz w:val="24"/>
          <w:szCs w:val="24"/>
        </w:rPr>
        <w:t xml:space="preserve">value&lt;0.05). (A): MECOM and AZ628, (B): MBNL3 and </w:t>
      </w:r>
      <w:proofErr w:type="spellStart"/>
      <w:r w:rsidRPr="00514C9C">
        <w:rPr>
          <w:rFonts w:ascii="Times New Roman" w:hAnsi="Times New Roman" w:cs="Times New Roman"/>
          <w:sz w:val="24"/>
          <w:szCs w:val="24"/>
        </w:rPr>
        <w:t>crizotinib</w:t>
      </w:r>
      <w:proofErr w:type="spellEnd"/>
      <w:r w:rsidRPr="00514C9C">
        <w:rPr>
          <w:rFonts w:ascii="Times New Roman" w:hAnsi="Times New Roman" w:cs="Times New Roman"/>
          <w:sz w:val="24"/>
          <w:szCs w:val="24"/>
        </w:rPr>
        <w:t xml:space="preserve"> (C): RCN2 and paclitaxel</w:t>
      </w:r>
    </w:p>
    <w:p w14:paraId="4FF8ACE9" w14:textId="55B62975" w:rsidR="008E3AFD" w:rsidRPr="00514C9C" w:rsidRDefault="00000000" w:rsidP="00EF22AA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514C9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14C9C">
        <w:rPr>
          <w:rFonts w:ascii="Times New Roman" w:hAnsi="Times New Roman" w:cs="Times New Roman"/>
          <w:b/>
          <w:bCs/>
          <w:sz w:val="24"/>
          <w:szCs w:val="24"/>
        </w:rPr>
        <w:t>igureS</w:t>
      </w:r>
      <w:r w:rsidR="001E0F0F" w:rsidRPr="00514C9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14C9C">
        <w:t xml:space="preserve"> </w:t>
      </w:r>
      <w:r w:rsidRPr="00514C9C">
        <w:rPr>
          <w:rFonts w:ascii="Times New Roman" w:hAnsi="Times New Roman" w:cs="Times New Roman"/>
          <w:sz w:val="24"/>
          <w:szCs w:val="21"/>
        </w:rPr>
        <w:t xml:space="preserve">The relationship between the expression of 6 genes in CCA samples and the degree of specific immune cell infiltration (P value&lt; 0.05). </w:t>
      </w:r>
      <w:r w:rsidRPr="00514C9C">
        <w:rPr>
          <w:rFonts w:ascii="Times New Roman" w:hAnsi="Times New Roman" w:cs="Times New Roman"/>
          <w:sz w:val="24"/>
          <w:szCs w:val="24"/>
        </w:rPr>
        <w:t>MECOM(A-C), STMN1(D-G), RCN2(H-N), KIF23(O-Q), LONRF3(R-T), MBNL3(U-W)</w:t>
      </w:r>
    </w:p>
    <w:p w14:paraId="5CE90016" w14:textId="590BB4D8" w:rsidR="003A47E7" w:rsidRPr="00514C9C" w:rsidRDefault="00000000" w:rsidP="003A47E7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514C9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14C9C">
        <w:rPr>
          <w:rFonts w:ascii="Times New Roman" w:hAnsi="Times New Roman" w:cs="Times New Roman"/>
          <w:b/>
          <w:bCs/>
          <w:sz w:val="24"/>
          <w:szCs w:val="24"/>
        </w:rPr>
        <w:t>igureS6</w:t>
      </w:r>
      <w:r w:rsidRPr="00514C9C">
        <w:t xml:space="preserve"> </w:t>
      </w:r>
      <w:r w:rsidRPr="00514C9C">
        <w:rPr>
          <w:rFonts w:ascii="Times New Roman" w:hAnsi="Times New Roman" w:cs="Times New Roman"/>
          <w:sz w:val="24"/>
          <w:szCs w:val="24"/>
        </w:rPr>
        <w:t>The differential expression verification of MBNL3, LONRF3, RCN2, KIF23, STMN1, MECOM (A-F) between cancer samples and control samples based on the GEO database; different colors represented different sample groups.</w:t>
      </w:r>
    </w:p>
    <w:p w14:paraId="296DD29D" w14:textId="71B54047" w:rsidR="007A16BF" w:rsidRPr="00514C9C" w:rsidRDefault="007A16BF" w:rsidP="00EF22AA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sectPr w:rsidR="007A16BF" w:rsidRPr="00514C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ED62E" w14:textId="77777777" w:rsidR="00311D81" w:rsidRDefault="00311D81">
      <w:pPr>
        <w:ind w:firstLine="560"/>
      </w:pPr>
      <w:r>
        <w:separator/>
      </w:r>
    </w:p>
  </w:endnote>
  <w:endnote w:type="continuationSeparator" w:id="0">
    <w:p w14:paraId="43EEA4A8" w14:textId="77777777" w:rsidR="00311D81" w:rsidRDefault="00311D81"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FF35F" w14:textId="77777777" w:rsidR="001E0F0F" w:rsidRDefault="001E0F0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0D824" w14:textId="77777777" w:rsidR="001E0F0F" w:rsidRDefault="001E0F0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EE7E3" w14:textId="77777777" w:rsidR="001E0F0F" w:rsidRDefault="001E0F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91A9D" w14:textId="77777777" w:rsidR="00311D81" w:rsidRDefault="00311D81">
      <w:pPr>
        <w:ind w:firstLine="560"/>
      </w:pPr>
      <w:r>
        <w:separator/>
      </w:r>
    </w:p>
  </w:footnote>
  <w:footnote w:type="continuationSeparator" w:id="0">
    <w:p w14:paraId="28D5D998" w14:textId="77777777" w:rsidR="00311D81" w:rsidRDefault="00311D81"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399CF" w14:textId="77777777" w:rsidR="001E0F0F" w:rsidRDefault="001E0F0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7DBD9" w14:textId="77777777" w:rsidR="001E0F0F" w:rsidRDefault="001E0F0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97D24" w14:textId="77777777" w:rsidR="001E0F0F" w:rsidRDefault="001E0F0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2E"/>
    <w:rsid w:val="00042E7D"/>
    <w:rsid w:val="00054FE6"/>
    <w:rsid w:val="000614F9"/>
    <w:rsid w:val="000E462E"/>
    <w:rsid w:val="001B7DF1"/>
    <w:rsid w:val="001E0F0F"/>
    <w:rsid w:val="00311D81"/>
    <w:rsid w:val="003A47E7"/>
    <w:rsid w:val="003E6546"/>
    <w:rsid w:val="004037C5"/>
    <w:rsid w:val="004D58BA"/>
    <w:rsid w:val="00514C9C"/>
    <w:rsid w:val="007A16BF"/>
    <w:rsid w:val="007D5FFB"/>
    <w:rsid w:val="008842CB"/>
    <w:rsid w:val="008E3AFD"/>
    <w:rsid w:val="00BC3B9D"/>
    <w:rsid w:val="00BD35C2"/>
    <w:rsid w:val="00C842AE"/>
    <w:rsid w:val="00CA05E7"/>
    <w:rsid w:val="00CC221E"/>
    <w:rsid w:val="00E639A4"/>
    <w:rsid w:val="00EF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F6E02"/>
  <w15:chartTrackingRefBased/>
  <w15:docId w15:val="{8AA9EA97-A343-4AD3-9574-CDBE23E6A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22AA"/>
    <w:pPr>
      <w:widowControl w:val="0"/>
      <w:ind w:firstLineChars="200" w:firstLine="200"/>
      <w:jc w:val="both"/>
    </w:pPr>
    <w:rPr>
      <w:rFonts w:eastAsia="宋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2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2AA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文豪</dc:creator>
  <cp:lastModifiedBy>张 文豪</cp:lastModifiedBy>
  <cp:revision>11</cp:revision>
  <dcterms:created xsi:type="dcterms:W3CDTF">2022-06-08T08:13:00Z</dcterms:created>
  <dcterms:modified xsi:type="dcterms:W3CDTF">2022-08-21T16:07:00Z</dcterms:modified>
</cp:coreProperties>
</file>